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245" w:rsidRPr="00F31BFE" w:rsidRDefault="00E94245" w:rsidP="00E94245">
      <w:pPr>
        <w:spacing w:line="240" w:lineRule="auto"/>
        <w:rPr>
          <w:sz w:val="24"/>
          <w:szCs w:val="24"/>
        </w:rPr>
      </w:pPr>
      <w:r w:rsidRPr="00F31BFE"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Table</w:t>
      </w:r>
      <w:r w:rsidRPr="00F31BFE">
        <w:rPr>
          <w:b/>
          <w:sz w:val="24"/>
          <w:szCs w:val="24"/>
        </w:rPr>
        <w:t>.</w:t>
      </w:r>
      <w:r w:rsidRPr="00F31BFE">
        <w:rPr>
          <w:sz w:val="24"/>
          <w:szCs w:val="24"/>
        </w:rPr>
        <w:t xml:space="preserve"> Odds ratios for loop + thiazide use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3765"/>
        <w:gridCol w:w="1450"/>
        <w:gridCol w:w="1440"/>
        <w:gridCol w:w="1350"/>
        <w:gridCol w:w="1350"/>
      </w:tblGrid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FFFFFF"/>
                <w:sz w:val="24"/>
                <w:szCs w:val="24"/>
                <w:lang w:val="en-US"/>
              </w:rPr>
              <w:t>Column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OR for Loop +Thiazid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Adjusted 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4-≤5 vs ≤ 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9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6.76-12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6.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41-8.41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3-≤4 vs ≤ 1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7.7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6.19-9.7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87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76-6.29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2-≤3 vs ≤ 1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5.6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77-6.6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69-4.01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.17-5.2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29-2.95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5 vs ≤ 1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8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73-5.5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21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9-4.71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.41-4.2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6-1.68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mission creatinine Cr &gt;1-≤2 vs ≤ 1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28-2.9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9-2.12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ardiac Unit admission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09-2.7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2-2.11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0-2.6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73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40-3.10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3-2.4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8-1.49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0-2.4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4-1.61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ardiovascular admission typ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1-2.3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9-1.71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Respiratory admission typ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7-2.0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7-1.46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fectious admission typ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5-2.0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0-1.35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ost-Cardiac Surgical Unit admission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1-1.6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-1.35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6-1.4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36-1.70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ge (per 10 years)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-1.2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-1.06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hite rac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2-1.0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6-1.11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jury/Poisoning admission typ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0-1.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4-1.58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3-1.0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2-1.57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Gastrointestinal admission type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2-1.0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6-1.18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urgical Unit admission</w:t>
            </w:r>
          </w:p>
        </w:tc>
        <w:tc>
          <w:tcPr>
            <w:tcW w:w="14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9-0.8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6-1.13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eoplastic admission type</w:t>
            </w:r>
          </w:p>
        </w:tc>
        <w:tc>
          <w:tcPr>
            <w:tcW w:w="145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9-0.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9-1.55</w:t>
            </w:r>
          </w:p>
        </w:tc>
      </w:tr>
      <w:tr w:rsidR="00E94245" w:rsidRPr="00F31BFE" w:rsidTr="001E7799">
        <w:trPr>
          <w:trHeight w:val="306"/>
        </w:trPr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rauma Unit admission</w:t>
            </w:r>
          </w:p>
        </w:tc>
        <w:tc>
          <w:tcPr>
            <w:tcW w:w="14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5-0.7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245" w:rsidRPr="00F31BFE" w:rsidRDefault="00E94245" w:rsidP="001E7799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F31BF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7-1.10</w:t>
            </w:r>
          </w:p>
        </w:tc>
      </w:tr>
    </w:tbl>
    <w:p w:rsidR="00E94245" w:rsidRPr="00F31BFE" w:rsidRDefault="00E94245" w:rsidP="00E94245">
      <w:pPr>
        <w:spacing w:line="240" w:lineRule="auto"/>
        <w:rPr>
          <w:sz w:val="24"/>
          <w:szCs w:val="24"/>
        </w:rPr>
      </w:pPr>
      <w:r w:rsidRPr="00F31BFE">
        <w:rPr>
          <w:sz w:val="24"/>
          <w:szCs w:val="24"/>
        </w:rPr>
        <w:t>The reference groups for ICU type, admission type, and admission serum creatinine were medical unit, ‘Other’ category admission type, and admission serum creatinine ≤ 1 mg/</w:t>
      </w:r>
      <w:proofErr w:type="spellStart"/>
      <w:r w:rsidRPr="00F31BFE">
        <w:rPr>
          <w:sz w:val="24"/>
          <w:szCs w:val="24"/>
        </w:rPr>
        <w:t>dL</w:t>
      </w:r>
      <w:proofErr w:type="spellEnd"/>
      <w:r w:rsidRPr="00F31BFE">
        <w:rPr>
          <w:sz w:val="24"/>
          <w:szCs w:val="24"/>
        </w:rPr>
        <w:t>, respectively. Adjusted odds ratios were calculated from a model including age, sex, race, ICU type, admission type, mechanical ventilation, comorbidities (hypertension, heart failure, CKD, diabetes and liver disease), and admission creatinine category.</w:t>
      </w:r>
    </w:p>
    <w:p w:rsidR="00892FCC" w:rsidRDefault="00892FCC">
      <w:bookmarkStart w:id="0" w:name="_GoBack"/>
      <w:bookmarkEnd w:id="0"/>
    </w:p>
    <w:sectPr w:rsidR="0089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45"/>
    <w:rsid w:val="00892FCC"/>
    <w:rsid w:val="00E9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3314F7-BED6-44D0-975F-777F7482E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9424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3-20T21:05:00Z</dcterms:created>
  <dcterms:modified xsi:type="dcterms:W3CDTF">2019-03-20T21:05:00Z</dcterms:modified>
</cp:coreProperties>
</file>